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F5A11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upplementary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ecificatio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of 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upplementary Material 2</w:t>
      </w:r>
    </w:p>
    <w:p w14:paraId="5E2A75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 the outcome column of table in the supplementary materia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"renal failure" has been replaced by "kidney failure" and "dialysis" by "dialysis-dependent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kidney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failure" in the text.</w:t>
      </w:r>
    </w:p>
    <w:bookmarkEnd w:id="0"/>
    <w:p w14:paraId="5ED565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7111B4"/>
    <w:rsid w:val="7471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3:16:00Z</dcterms:created>
  <dc:creator>特洛伊城</dc:creator>
  <cp:lastModifiedBy>特洛伊城</cp:lastModifiedBy>
  <dcterms:modified xsi:type="dcterms:W3CDTF">2025-09-27T03:2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4C801BE858D46FB8F38E5D23266353B_11</vt:lpwstr>
  </property>
  <property fmtid="{D5CDD505-2E9C-101B-9397-08002B2CF9AE}" pid="4" name="KSOTemplateDocerSaveRecord">
    <vt:lpwstr>eyJoZGlkIjoiOTk3YWVkNDQ5Yjc5YzVlMTQxNWRmNjJjNzY1Yjc0MGEiLCJ1c2VySWQiOiIzMTY4MjQ1MDcifQ==</vt:lpwstr>
  </property>
</Properties>
</file>